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C0585" w14:textId="42923382" w:rsidR="00CE24E0" w:rsidRPr="00CE24E0" w:rsidRDefault="00D50A7E" w:rsidP="00D50A7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CE24E0">
        <w:rPr>
          <w:rFonts w:ascii="Times New Roman" w:hAnsi="Times New Roman" w:cs="Times New Roman"/>
        </w:rPr>
        <w:t>Supplement 1.  Severity of acute kidney injury and fluid intake stratified by creatinine increase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400"/>
        <w:gridCol w:w="436"/>
        <w:gridCol w:w="1960"/>
        <w:gridCol w:w="436"/>
        <w:gridCol w:w="1960"/>
        <w:gridCol w:w="980"/>
      </w:tblGrid>
      <w:tr w:rsidR="00CE24E0" w:rsidRPr="00CE24E0" w14:paraId="7F7D297B" w14:textId="77777777" w:rsidTr="00CE24E0">
        <w:trPr>
          <w:trHeight w:val="900"/>
        </w:trPr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33B55B3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5872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4CB89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 creatinine increase at 24 hour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124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588A9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 without creatinine increase at 24 hours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BD89948" w14:textId="77777777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CE24E0" w:rsidRPr="00CE24E0" w14:paraId="4433A64C" w14:textId="77777777" w:rsidTr="00CE24E0">
        <w:trPr>
          <w:trHeight w:val="340"/>
        </w:trPr>
        <w:tc>
          <w:tcPr>
            <w:tcW w:w="3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D5B13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F0CC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968D" w14:textId="2F87868B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9443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9DB0" w14:textId="7D413FC9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03507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5D06F0A7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81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 on enrollment, mg/</w:t>
            </w:r>
            <w:proofErr w:type="spellStart"/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699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D8B0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 [1.2-3.3]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F1D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99F1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 [1.0-3.2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DA8" w14:textId="4B38F230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="0053034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CE24E0" w:rsidRPr="00CE24E0" w14:paraId="757161B6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2B6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I stage on enrollm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9D79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0073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1F47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F64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7E7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4E0" w:rsidRPr="00CE24E0" w14:paraId="5F458F07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772F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no AKI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077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FD6" w14:textId="62AFF221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24.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853F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8924" w14:textId="057D2D3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2050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64D2227C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E3F3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Stage 1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40A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766" w14:textId="2E3C5579" w:rsidR="00CE24E0" w:rsidRPr="00CE24E0" w:rsidRDefault="00CE24E0" w:rsidP="005303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371B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4D0" w14:textId="5BA7C92A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24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66A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7BAF39FB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CECE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Stage 2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3EB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8B8B" w14:textId="4EDD31AA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3.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1FED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510" w14:textId="55193A91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8F8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7659660F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4D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Stage 3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D60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9FE" w14:textId="5A13AE2D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53034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63A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551" w14:textId="6F9FD718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2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A86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66161FA0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66B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 replacement therap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236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3534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F95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335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0AB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4E0" w:rsidRPr="00CE24E0" w14:paraId="2E8B56D1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D1B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Total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88C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DAD7" w14:textId="747E27DD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4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70E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BC2" w14:textId="26CC35EF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21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9BF" w14:textId="77777777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CE24E0" w:rsidRPr="00CE24E0" w14:paraId="6420209C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CC5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within 24 hours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7E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3814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</w:t>
            </w:r>
            <w:proofErr w:type="gramStart"/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)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DF4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FEA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4 (</w:t>
            </w:r>
            <w:proofErr w:type="gramStart"/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)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AAA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54E8D5D5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ED65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after 24 hours, n (%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04A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12E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</w:t>
            </w:r>
            <w:proofErr w:type="gramStart"/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8)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B41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9A2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0C7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24E0" w:rsidRPr="00CE24E0" w14:paraId="3816CAD2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9AB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id intak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E12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EDD0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406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D63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7C8B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24E0" w:rsidRPr="00CE24E0" w14:paraId="69C69B8B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A76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uring 6 hours, mL/kg/hou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858" w14:textId="033DD3FD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BE4" w14:textId="75FA534B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.9-4.4]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1E16" w14:textId="1F5A61E8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1E0A" w14:textId="3EDBBA2E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.6-5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CA0" w14:textId="0E825F64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9B5DBA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E24E0" w:rsidRPr="00CE24E0" w14:paraId="04FFE512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009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uring 12 hours, mL/kg/hou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1942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777" w14:textId="3A92294A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.7-3.6]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C96" w14:textId="1446CAEF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7D7D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 [1.6-3.7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AB1" w14:textId="7AE3FE80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  <w:r w:rsidR="009B5DB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CE24E0" w:rsidRPr="00CE24E0" w14:paraId="55D76032" w14:textId="77777777" w:rsidTr="00CE24E0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A2ED" w14:textId="77777777" w:rsidR="00CE24E0" w:rsidRPr="00CE24E0" w:rsidRDefault="00CE24E0" w:rsidP="00CE24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during 24 hours, mL/kg/hou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518F" w14:textId="17A75FE0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D7A1" w14:textId="777777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 [1.6-2.9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1EEB" w14:textId="0B15D318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F8A2" w14:textId="5F4FF477" w:rsidR="00CE24E0" w:rsidRPr="00CE24E0" w:rsidRDefault="00CE24E0" w:rsidP="00CE24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9B5D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CE24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.5-3.3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41D4" w14:textId="196274A4" w:rsidR="00CE24E0" w:rsidRPr="00CE24E0" w:rsidRDefault="00CE24E0" w:rsidP="00CE24E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E24E0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9B5DBA">
              <w:rPr>
                <w:rFonts w:ascii="Times New Roman" w:eastAsia="Times New Roman" w:hAnsi="Times New Roman" w:cs="Times New Roman"/>
                <w:sz w:val="22"/>
                <w:szCs w:val="22"/>
              </w:rPr>
              <w:t>843</w:t>
            </w:r>
          </w:p>
        </w:tc>
      </w:tr>
    </w:tbl>
    <w:p w14:paraId="19CC103E" w14:textId="77777777" w:rsidR="00D50A7E" w:rsidRDefault="00D50A7E" w:rsidP="00D50A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97E574" w14:textId="77777777" w:rsidR="00D50A7E" w:rsidRPr="00CE24E0" w:rsidRDefault="00D50A7E" w:rsidP="00D50A7E">
      <w:pPr>
        <w:spacing w:line="480" w:lineRule="auto"/>
        <w:rPr>
          <w:rFonts w:ascii="Times New Roman" w:hAnsi="Times New Roman" w:cs="Times New Roman"/>
        </w:rPr>
      </w:pPr>
      <w:r w:rsidRPr="00CE24E0">
        <w:rPr>
          <w:rFonts w:ascii="Times New Roman" w:hAnsi="Times New Roman" w:cs="Times New Roman"/>
        </w:rPr>
        <w:t>All data as median [IQR], except where otherwise indicated.</w:t>
      </w:r>
    </w:p>
    <w:p w14:paraId="00903732" w14:textId="18244DB4" w:rsidR="00D50A7E" w:rsidRPr="00CE24E0" w:rsidRDefault="00D50A7E" w:rsidP="00D50A7E">
      <w:pPr>
        <w:spacing w:line="480" w:lineRule="auto"/>
        <w:rPr>
          <w:rFonts w:ascii="Times New Roman" w:hAnsi="Times New Roman" w:cs="Times New Roman"/>
        </w:rPr>
      </w:pPr>
      <w:r w:rsidRPr="00CE24E0">
        <w:rPr>
          <w:rFonts w:ascii="Times New Roman" w:hAnsi="Times New Roman" w:cs="Times New Roman"/>
          <w:vertAlign w:val="superscript"/>
        </w:rPr>
        <w:t>a</w:t>
      </w:r>
      <w:r w:rsidRPr="00CE24E0">
        <w:rPr>
          <w:rFonts w:ascii="Times New Roman" w:hAnsi="Times New Roman" w:cs="Times New Roman"/>
        </w:rPr>
        <w:t xml:space="preserve"> proportion to the patients who underwent renal replacement therapy.</w:t>
      </w:r>
    </w:p>
    <w:sectPr w:rsidR="00D50A7E" w:rsidRPr="00CE24E0" w:rsidSect="00CE24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E"/>
    <w:rsid w:val="000326FA"/>
    <w:rsid w:val="0010363C"/>
    <w:rsid w:val="001106F5"/>
    <w:rsid w:val="00156BCC"/>
    <w:rsid w:val="00172FE7"/>
    <w:rsid w:val="001E592D"/>
    <w:rsid w:val="003334CF"/>
    <w:rsid w:val="003743F1"/>
    <w:rsid w:val="003C2C3F"/>
    <w:rsid w:val="00447FE3"/>
    <w:rsid w:val="0053034F"/>
    <w:rsid w:val="00590878"/>
    <w:rsid w:val="005B2EB5"/>
    <w:rsid w:val="00695791"/>
    <w:rsid w:val="007B3F4B"/>
    <w:rsid w:val="008F0C98"/>
    <w:rsid w:val="009B5DBA"/>
    <w:rsid w:val="009D6157"/>
    <w:rsid w:val="00C82754"/>
    <w:rsid w:val="00CA6384"/>
    <w:rsid w:val="00CE24E0"/>
    <w:rsid w:val="00D1320F"/>
    <w:rsid w:val="00D50A7E"/>
    <w:rsid w:val="00E221E4"/>
    <w:rsid w:val="00ED577D"/>
    <w:rsid w:val="00EF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0CF31"/>
  <w14:defaultImageDpi w14:val="32767"/>
  <w15:chartTrackingRefBased/>
  <w15:docId w15:val="{8A06A3D0-5E31-B34F-9301-0BE41C4B1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03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4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hiko Ishioka</dc:creator>
  <cp:keywords/>
  <dc:description/>
  <cp:lastModifiedBy>Haruhiko Ishioka</cp:lastModifiedBy>
  <cp:revision>2</cp:revision>
  <dcterms:created xsi:type="dcterms:W3CDTF">2019-04-15T21:29:00Z</dcterms:created>
  <dcterms:modified xsi:type="dcterms:W3CDTF">2019-04-15T21:29:00Z</dcterms:modified>
</cp:coreProperties>
</file>